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D4E53" w14:textId="77777777" w:rsidR="00AB1138" w:rsidRPr="004B1ED2" w:rsidRDefault="00FE27AB">
      <w:pPr>
        <w:rPr>
          <w:rFonts w:ascii="Times New Roman" w:hAnsi="Times New Roman" w:cs="Times New Roman"/>
        </w:rPr>
      </w:pPr>
      <w:r w:rsidRPr="004B1ED2">
        <w:rPr>
          <w:rFonts w:ascii="Times New Roman" w:hAnsi="Times New Roman" w:cs="Times New Roman"/>
        </w:rPr>
        <w:t>Primer list: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2265"/>
        <w:gridCol w:w="2164"/>
        <w:gridCol w:w="2061"/>
        <w:gridCol w:w="2061"/>
      </w:tblGrid>
      <w:tr w:rsidR="004B1ED2" w:rsidRPr="004B1ED2" w14:paraId="555DEDBB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8E2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e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2875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orward 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660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orward 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1B8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verse</w:t>
            </w:r>
            <w:proofErr w:type="spellEnd"/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899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verse</w:t>
            </w:r>
            <w:proofErr w:type="spellEnd"/>
            <w:r w:rsidRPr="004B1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2</w:t>
            </w:r>
          </w:p>
        </w:tc>
      </w:tr>
      <w:tr w:rsidR="004B1ED2" w:rsidRPr="004B1ED2" w14:paraId="1FEA9C27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524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FE1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TGGTTTCTGAGTCAG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07F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GTGTCCATAGGAGA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61A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ACGAAAATCTGAGG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E60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ATCACTTCTTCCGAC</w:t>
            </w:r>
          </w:p>
        </w:tc>
      </w:tr>
      <w:tr w:rsidR="004B1ED2" w:rsidRPr="004B1ED2" w14:paraId="13D30189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0A4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718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TCCATAGAATGCGTG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14D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TCGTGGGCTTTATT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D228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GGTTGTATAGTTGG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3AF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TAAGTTAAGGCCTGC</w:t>
            </w:r>
          </w:p>
        </w:tc>
      </w:tr>
      <w:tr w:rsidR="004B1ED2" w:rsidRPr="004B1ED2" w14:paraId="32EF552A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9E5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7B6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AAGAGAGTGGGAGAT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2EF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GTATATATCGGTGG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15E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TCTCAACTCATCCTC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51F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CTAGTATCGGGAGTT</w:t>
            </w:r>
          </w:p>
        </w:tc>
      </w:tr>
      <w:tr w:rsidR="004B1ED2" w:rsidRPr="004B1ED2" w14:paraId="16F4F43D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A00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F40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CCAGAGCAGTTTTAG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E81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GACTATACCAACGA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60D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CATACATAGACTGC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CB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CCAGAGATTCACTTG</w:t>
            </w:r>
          </w:p>
        </w:tc>
      </w:tr>
      <w:tr w:rsidR="004B1ED2" w:rsidRPr="004B1ED2" w14:paraId="5D5564E5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6D7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F62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TCGCACACAGACT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DD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TGGACCTACTGCTG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0CE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TTCGTCCCCATCGAA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C27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TAGTTGGGCGACTT</w:t>
            </w:r>
          </w:p>
        </w:tc>
      </w:tr>
      <w:tr w:rsidR="004B1ED2" w:rsidRPr="004B1ED2" w14:paraId="4FE9B07F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148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3B2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ACAGACAGACAGAGAG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AE1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ATAGAGCGACAGGT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CE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ATGAGTGCAGAGAA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92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ATAAACACATCCGGG</w:t>
            </w:r>
          </w:p>
        </w:tc>
      </w:tr>
      <w:tr w:rsidR="004B1ED2" w:rsidRPr="00DF1616" w14:paraId="615C62DC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340" w14:textId="77777777" w:rsidR="004B1ED2" w:rsidRPr="00DF1616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highlight w:val="lightGray"/>
                <w:lang w:eastAsia="sv-SE"/>
              </w:rPr>
            </w:pPr>
            <w:r w:rsidRPr="00362C5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34B" w14:textId="2D585800" w:rsidR="004B1ED2" w:rsidRPr="00362C58" w:rsidRDefault="00362C58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highlight w:val="lightGray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TTCAAACTGAGCAGCAAAC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44E" w14:textId="5970FF88" w:rsidR="004B1ED2" w:rsidRPr="00362C58" w:rsidRDefault="00362C58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highlight w:val="lightGray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TAAATGGCATGGCGGAAA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8EE" w14:textId="520A1268" w:rsidR="004B1ED2" w:rsidRPr="00362C58" w:rsidRDefault="00362C58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highlight w:val="lightGray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TGATGGATTGCATAGATAC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F12" w14:textId="162B6A59" w:rsidR="004B1ED2" w:rsidRPr="00362C58" w:rsidRDefault="00362C58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highlight w:val="lightGray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CTAACGTGAATCGCATCTT</w:t>
            </w:r>
          </w:p>
        </w:tc>
      </w:tr>
      <w:tr w:rsidR="004B1ED2" w:rsidRPr="004B1ED2" w14:paraId="013403CA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C5D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87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ATTCCACGACTTCT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F1B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TCTCAGAACTTCTCC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008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ACCTTCTCTGTACCA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8D9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AAAGATAGAGCACCG</w:t>
            </w:r>
          </w:p>
        </w:tc>
      </w:tr>
      <w:tr w:rsidR="004B1ED2" w:rsidRPr="004B1ED2" w14:paraId="42D56290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FAD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887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GTATCTGTGATAGCG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FB0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GACAAACCAGGAAT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B76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TCTATTCTTGCAGC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6B1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TCACAGACACTGGT</w:t>
            </w:r>
          </w:p>
        </w:tc>
      </w:tr>
      <w:tr w:rsidR="004B1ED2" w:rsidRPr="004B1ED2" w14:paraId="166F48B1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546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26E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GATAGACACGAACA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20C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TCCCGGAGTACCTAT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944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GCTATACACGGGTAGA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A68D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ACGATGATATCTCGG</w:t>
            </w:r>
          </w:p>
        </w:tc>
      </w:tr>
      <w:tr w:rsidR="004B1ED2" w:rsidRPr="004B1ED2" w14:paraId="15F66A0A" w14:textId="77777777" w:rsidTr="00AA42E8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D22" w14:textId="77777777" w:rsidR="004B1ED2" w:rsidRPr="004B1ED2" w:rsidRDefault="004B1ED2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B1E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v-SE"/>
              </w:rPr>
              <w:t>WntA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8FC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CAAGCTCGATAATCC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97E7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GTCAGTGTGATCTA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FEA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val="en-GB" w:eastAsia="sv-SE"/>
              </w:rPr>
              <w:t>GCTCATACGGTCATA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A49" w14:textId="77777777" w:rsidR="004B1ED2" w:rsidRPr="00362C58" w:rsidRDefault="004B1ED2" w:rsidP="004B1ED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</w:pPr>
            <w:r w:rsidRPr="00362C58">
              <w:rPr>
                <w:rFonts w:ascii="Courier" w:eastAsia="Times New Roman" w:hAnsi="Courier" w:cs="Times New Roman"/>
                <w:color w:val="000000"/>
                <w:sz w:val="16"/>
                <w:szCs w:val="16"/>
                <w:lang w:eastAsia="sv-SE"/>
              </w:rPr>
              <w:t>CGTAAGTACGTGAGAC</w:t>
            </w:r>
          </w:p>
        </w:tc>
      </w:tr>
    </w:tbl>
    <w:p w14:paraId="294EBB1B" w14:textId="77777777" w:rsidR="00FE27AB" w:rsidRDefault="00FE27AB">
      <w:bookmarkStart w:id="0" w:name="_GoBack"/>
      <w:bookmarkEnd w:id="0"/>
    </w:p>
    <w:sectPr w:rsidR="00FE27AB" w:rsidSect="00E557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AB"/>
    <w:rsid w:val="00000014"/>
    <w:rsid w:val="0002544E"/>
    <w:rsid w:val="00051417"/>
    <w:rsid w:val="000911D4"/>
    <w:rsid w:val="0009351C"/>
    <w:rsid w:val="000A6553"/>
    <w:rsid w:val="000A717F"/>
    <w:rsid w:val="000B23CF"/>
    <w:rsid w:val="000B62E9"/>
    <w:rsid w:val="000B7265"/>
    <w:rsid w:val="000D158C"/>
    <w:rsid w:val="000E2D40"/>
    <w:rsid w:val="00101523"/>
    <w:rsid w:val="001026CA"/>
    <w:rsid w:val="0010355C"/>
    <w:rsid w:val="00115227"/>
    <w:rsid w:val="00137A80"/>
    <w:rsid w:val="00155940"/>
    <w:rsid w:val="00155F00"/>
    <w:rsid w:val="001707AF"/>
    <w:rsid w:val="00182252"/>
    <w:rsid w:val="00193BA6"/>
    <w:rsid w:val="001A7E69"/>
    <w:rsid w:val="001B0B61"/>
    <w:rsid w:val="001D5CA4"/>
    <w:rsid w:val="001E1ED2"/>
    <w:rsid w:val="001E5C8B"/>
    <w:rsid w:val="001F52FA"/>
    <w:rsid w:val="00201611"/>
    <w:rsid w:val="0021621F"/>
    <w:rsid w:val="00241BB7"/>
    <w:rsid w:val="0027419E"/>
    <w:rsid w:val="00277E34"/>
    <w:rsid w:val="00282AA1"/>
    <w:rsid w:val="002A4420"/>
    <w:rsid w:val="00303C8E"/>
    <w:rsid w:val="00306652"/>
    <w:rsid w:val="00321581"/>
    <w:rsid w:val="00330F4E"/>
    <w:rsid w:val="00345593"/>
    <w:rsid w:val="00346193"/>
    <w:rsid w:val="00362C58"/>
    <w:rsid w:val="0037475F"/>
    <w:rsid w:val="00391CB6"/>
    <w:rsid w:val="0039353B"/>
    <w:rsid w:val="003935EF"/>
    <w:rsid w:val="003C79BE"/>
    <w:rsid w:val="003E383A"/>
    <w:rsid w:val="003F0348"/>
    <w:rsid w:val="0042529C"/>
    <w:rsid w:val="004403EA"/>
    <w:rsid w:val="0044331B"/>
    <w:rsid w:val="00444794"/>
    <w:rsid w:val="004524A7"/>
    <w:rsid w:val="004567E9"/>
    <w:rsid w:val="0048086D"/>
    <w:rsid w:val="00487A2D"/>
    <w:rsid w:val="004B1ED2"/>
    <w:rsid w:val="004D4B1E"/>
    <w:rsid w:val="004D7CB6"/>
    <w:rsid w:val="004E0701"/>
    <w:rsid w:val="00500695"/>
    <w:rsid w:val="00510D78"/>
    <w:rsid w:val="00525FF0"/>
    <w:rsid w:val="005270D8"/>
    <w:rsid w:val="0053175C"/>
    <w:rsid w:val="00536E66"/>
    <w:rsid w:val="00594629"/>
    <w:rsid w:val="005A2341"/>
    <w:rsid w:val="005A3946"/>
    <w:rsid w:val="005B13EF"/>
    <w:rsid w:val="005C195F"/>
    <w:rsid w:val="005D47CD"/>
    <w:rsid w:val="005E5915"/>
    <w:rsid w:val="005E6F3D"/>
    <w:rsid w:val="00601168"/>
    <w:rsid w:val="0060382F"/>
    <w:rsid w:val="006100D4"/>
    <w:rsid w:val="00625882"/>
    <w:rsid w:val="00627B86"/>
    <w:rsid w:val="0065143E"/>
    <w:rsid w:val="00654ECB"/>
    <w:rsid w:val="00664176"/>
    <w:rsid w:val="006A3C8B"/>
    <w:rsid w:val="006B6D66"/>
    <w:rsid w:val="006D155C"/>
    <w:rsid w:val="006D4B5E"/>
    <w:rsid w:val="006E20A5"/>
    <w:rsid w:val="006E6FB0"/>
    <w:rsid w:val="00701608"/>
    <w:rsid w:val="00704937"/>
    <w:rsid w:val="00717A29"/>
    <w:rsid w:val="00730076"/>
    <w:rsid w:val="00743DE1"/>
    <w:rsid w:val="00745B96"/>
    <w:rsid w:val="00753387"/>
    <w:rsid w:val="00766775"/>
    <w:rsid w:val="00780828"/>
    <w:rsid w:val="00781242"/>
    <w:rsid w:val="00781601"/>
    <w:rsid w:val="00797360"/>
    <w:rsid w:val="007A1AD9"/>
    <w:rsid w:val="007B6197"/>
    <w:rsid w:val="007C31F0"/>
    <w:rsid w:val="007D2C9C"/>
    <w:rsid w:val="007D48E3"/>
    <w:rsid w:val="007E6C97"/>
    <w:rsid w:val="00811797"/>
    <w:rsid w:val="00822307"/>
    <w:rsid w:val="00833F6C"/>
    <w:rsid w:val="00847531"/>
    <w:rsid w:val="00872D55"/>
    <w:rsid w:val="00887310"/>
    <w:rsid w:val="00897D06"/>
    <w:rsid w:val="008A3BEE"/>
    <w:rsid w:val="008B0518"/>
    <w:rsid w:val="008C481E"/>
    <w:rsid w:val="008D2144"/>
    <w:rsid w:val="008D3166"/>
    <w:rsid w:val="008D53B3"/>
    <w:rsid w:val="008E056E"/>
    <w:rsid w:val="008E3F3C"/>
    <w:rsid w:val="008F1300"/>
    <w:rsid w:val="00904CF9"/>
    <w:rsid w:val="00904EA4"/>
    <w:rsid w:val="009160FD"/>
    <w:rsid w:val="00934A98"/>
    <w:rsid w:val="00947EF6"/>
    <w:rsid w:val="0095077E"/>
    <w:rsid w:val="009565FA"/>
    <w:rsid w:val="0096368E"/>
    <w:rsid w:val="00970A36"/>
    <w:rsid w:val="00974435"/>
    <w:rsid w:val="009B14AC"/>
    <w:rsid w:val="009C0E61"/>
    <w:rsid w:val="009C39D2"/>
    <w:rsid w:val="009C5183"/>
    <w:rsid w:val="009F3DA1"/>
    <w:rsid w:val="009F5D83"/>
    <w:rsid w:val="00A326D3"/>
    <w:rsid w:val="00A57F4A"/>
    <w:rsid w:val="00A663D6"/>
    <w:rsid w:val="00A805E0"/>
    <w:rsid w:val="00A84885"/>
    <w:rsid w:val="00AA42E8"/>
    <w:rsid w:val="00AB1138"/>
    <w:rsid w:val="00AB2761"/>
    <w:rsid w:val="00AB5D20"/>
    <w:rsid w:val="00AB775B"/>
    <w:rsid w:val="00AC7E79"/>
    <w:rsid w:val="00AD19BB"/>
    <w:rsid w:val="00AD7287"/>
    <w:rsid w:val="00AF2360"/>
    <w:rsid w:val="00AF32DE"/>
    <w:rsid w:val="00B166F6"/>
    <w:rsid w:val="00B33B6F"/>
    <w:rsid w:val="00B43B4D"/>
    <w:rsid w:val="00B64C87"/>
    <w:rsid w:val="00B92001"/>
    <w:rsid w:val="00B9287E"/>
    <w:rsid w:val="00BA3FF5"/>
    <w:rsid w:val="00BA47A3"/>
    <w:rsid w:val="00BB2177"/>
    <w:rsid w:val="00BC4CC9"/>
    <w:rsid w:val="00BC6AB0"/>
    <w:rsid w:val="00BF4846"/>
    <w:rsid w:val="00C14BD2"/>
    <w:rsid w:val="00C15638"/>
    <w:rsid w:val="00C31233"/>
    <w:rsid w:val="00C57CA1"/>
    <w:rsid w:val="00C763F7"/>
    <w:rsid w:val="00C772D9"/>
    <w:rsid w:val="00C921FC"/>
    <w:rsid w:val="00C96719"/>
    <w:rsid w:val="00CA3F6C"/>
    <w:rsid w:val="00CC0AAF"/>
    <w:rsid w:val="00D0530F"/>
    <w:rsid w:val="00D058E6"/>
    <w:rsid w:val="00D427B2"/>
    <w:rsid w:val="00D433D4"/>
    <w:rsid w:val="00D77B14"/>
    <w:rsid w:val="00D81B72"/>
    <w:rsid w:val="00DB0315"/>
    <w:rsid w:val="00DC19B9"/>
    <w:rsid w:val="00DD2782"/>
    <w:rsid w:val="00DD3FEA"/>
    <w:rsid w:val="00DE6D68"/>
    <w:rsid w:val="00DF1616"/>
    <w:rsid w:val="00DF29D1"/>
    <w:rsid w:val="00DF324A"/>
    <w:rsid w:val="00DF6518"/>
    <w:rsid w:val="00DF7FEA"/>
    <w:rsid w:val="00E0599A"/>
    <w:rsid w:val="00E130AE"/>
    <w:rsid w:val="00E13255"/>
    <w:rsid w:val="00E137F7"/>
    <w:rsid w:val="00E2159B"/>
    <w:rsid w:val="00E50CFA"/>
    <w:rsid w:val="00E531E3"/>
    <w:rsid w:val="00E532F1"/>
    <w:rsid w:val="00E53795"/>
    <w:rsid w:val="00E54DA5"/>
    <w:rsid w:val="00E55702"/>
    <w:rsid w:val="00E6503E"/>
    <w:rsid w:val="00E67FDA"/>
    <w:rsid w:val="00E746AD"/>
    <w:rsid w:val="00EA6A1B"/>
    <w:rsid w:val="00EB0CB2"/>
    <w:rsid w:val="00EB2055"/>
    <w:rsid w:val="00EB3220"/>
    <w:rsid w:val="00EC4422"/>
    <w:rsid w:val="00EC6E80"/>
    <w:rsid w:val="00ED7768"/>
    <w:rsid w:val="00EF3D7B"/>
    <w:rsid w:val="00EF5560"/>
    <w:rsid w:val="00EF5BD6"/>
    <w:rsid w:val="00F13F04"/>
    <w:rsid w:val="00F27D0E"/>
    <w:rsid w:val="00F327DB"/>
    <w:rsid w:val="00F35CF4"/>
    <w:rsid w:val="00F560BE"/>
    <w:rsid w:val="00F7464A"/>
    <w:rsid w:val="00F9252B"/>
    <w:rsid w:val="00FA6F8F"/>
    <w:rsid w:val="00FB2C7A"/>
    <w:rsid w:val="00FC096F"/>
    <w:rsid w:val="00FD3D29"/>
    <w:rsid w:val="00FE27AB"/>
    <w:rsid w:val="00FF2232"/>
    <w:rsid w:val="00FF413C"/>
    <w:rsid w:val="00FF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B831E"/>
  <w15:chartTrackingRefBased/>
  <w15:docId w15:val="{A2A1D778-DA5E-B54D-98F4-7394E184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0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ralf.janssen@geo.uu.se</cp:lastModifiedBy>
  <cp:revision>4</cp:revision>
  <dcterms:created xsi:type="dcterms:W3CDTF">2018-09-24T05:45:00Z</dcterms:created>
  <dcterms:modified xsi:type="dcterms:W3CDTF">2018-10-02T08:00:00Z</dcterms:modified>
</cp:coreProperties>
</file>